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60A7B" w:rsidRDefault="00654E8F" w:rsidP="0001436A">
      <w:pPr>
        <w:pStyle w:val="SupplementaryMaterial"/>
        <w:rPr>
          <w:rFonts w:asciiTheme="majorBidi" w:hAnsiTheme="majorBidi" w:cstheme="majorBidi"/>
          <w:b w:val="0"/>
        </w:rPr>
      </w:pPr>
      <w:r w:rsidRPr="00160A7B">
        <w:rPr>
          <w:rFonts w:asciiTheme="majorBidi" w:hAnsiTheme="majorBidi" w:cstheme="majorBidi"/>
        </w:rPr>
        <w:t>Supplementary Material</w:t>
      </w:r>
    </w:p>
    <w:p w14:paraId="5E584EE8" w14:textId="77777777" w:rsidR="00994A3D" w:rsidRPr="00160A7B" w:rsidRDefault="00654E8F" w:rsidP="0001436A">
      <w:pPr>
        <w:pStyle w:val="1"/>
        <w:rPr>
          <w:rFonts w:asciiTheme="majorBidi" w:hAnsiTheme="majorBidi" w:cstheme="majorBidi"/>
        </w:rPr>
      </w:pPr>
      <w:r w:rsidRPr="00160A7B">
        <w:rPr>
          <w:rFonts w:asciiTheme="majorBidi" w:hAnsiTheme="majorBidi" w:cstheme="majorBidi"/>
        </w:rPr>
        <w:t>Supplementary Figures and Tables</w:t>
      </w:r>
    </w:p>
    <w:p w14:paraId="1959065E" w14:textId="4D52F93F" w:rsidR="008A5621" w:rsidRPr="00160A7B" w:rsidRDefault="008A5621" w:rsidP="008A5621">
      <w:pPr>
        <w:pStyle w:val="2"/>
        <w:rPr>
          <w:rFonts w:asciiTheme="majorBidi" w:hAnsiTheme="majorBidi" w:cstheme="majorBidi"/>
        </w:rPr>
      </w:pPr>
      <w:r w:rsidRPr="00160A7B">
        <w:rPr>
          <w:rFonts w:asciiTheme="majorBidi" w:hAnsiTheme="majorBidi" w:cstheme="majorBidi"/>
        </w:rPr>
        <w:t>Supplementary</w:t>
      </w:r>
      <w:r w:rsidRPr="00160A7B">
        <w:rPr>
          <w:rFonts w:asciiTheme="majorBidi" w:hAnsiTheme="majorBidi" w:cstheme="majorBidi"/>
          <w:bCs/>
          <w:cs/>
          <w:lang w:bidi="th-TH"/>
        </w:rPr>
        <w:t xml:space="preserve"> </w:t>
      </w:r>
      <w:r w:rsidR="00D36C9A" w:rsidRPr="00160A7B">
        <w:rPr>
          <w:rFonts w:asciiTheme="majorBidi" w:hAnsiTheme="majorBidi" w:cstheme="majorBidi"/>
        </w:rPr>
        <w:t>Table</w:t>
      </w:r>
    </w:p>
    <w:p w14:paraId="1D802EAC" w14:textId="19AE2DDC" w:rsidR="00D36C9A" w:rsidRPr="00160A7B" w:rsidRDefault="00926C56" w:rsidP="00D36C9A">
      <w:pPr>
        <w:rPr>
          <w:rFonts w:asciiTheme="majorBidi" w:hAnsiTheme="majorBidi" w:cstheme="majorBidi"/>
        </w:rPr>
      </w:pPr>
      <w:r w:rsidRPr="00160A7B">
        <w:rPr>
          <w:rFonts w:asciiTheme="majorBidi" w:hAnsiTheme="majorBidi" w:cstheme="majorBidi"/>
          <w:b/>
        </w:rPr>
        <w:t xml:space="preserve">Supplementary </w:t>
      </w:r>
      <w:r w:rsidR="00D36C9A" w:rsidRPr="00160A7B">
        <w:rPr>
          <w:rFonts w:asciiTheme="majorBidi" w:hAnsiTheme="majorBidi" w:cstheme="majorBidi"/>
          <w:b/>
        </w:rPr>
        <w:t>Table 1</w:t>
      </w:r>
      <w:r w:rsidR="00D36C9A"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 xml:space="preserve">. </w:t>
      </w:r>
      <w:r w:rsidR="00D36C9A" w:rsidRPr="00160A7B">
        <w:rPr>
          <w:rFonts w:asciiTheme="majorBidi" w:hAnsiTheme="majorBidi" w:cstheme="majorBidi"/>
          <w:b/>
        </w:rPr>
        <w:t xml:space="preserve">Comparison of postoperative interventions and outcomes </w:t>
      </w:r>
      <w:proofErr w:type="gramStart"/>
      <w:r w:rsidR="006E4F34" w:rsidRPr="00160A7B">
        <w:rPr>
          <w:rFonts w:asciiTheme="majorBidi" w:hAnsiTheme="majorBidi" w:cstheme="majorBidi"/>
          <w:b/>
        </w:rPr>
        <w:t xml:space="preserve">between </w:t>
      </w:r>
      <w:r w:rsidR="006E4F34"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 xml:space="preserve"> </w:t>
      </w:r>
      <w:r w:rsidR="00D36C9A" w:rsidRPr="00160A7B">
        <w:rPr>
          <w:rFonts w:asciiTheme="majorBidi" w:hAnsiTheme="majorBidi" w:cstheme="majorBidi"/>
          <w:b/>
        </w:rPr>
        <w:t>patients</w:t>
      </w:r>
      <w:proofErr w:type="gramEnd"/>
      <w:r w:rsidR="00D36C9A" w:rsidRPr="00160A7B">
        <w:rPr>
          <w:rFonts w:asciiTheme="majorBidi" w:hAnsiTheme="majorBidi" w:cstheme="majorBidi"/>
          <w:b/>
        </w:rPr>
        <w:t xml:space="preserve"> with and without LCOS</w:t>
      </w:r>
      <w:r w:rsidR="00D36C9A"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-</w:t>
      </w:r>
      <w:r w:rsidR="00D36C9A" w:rsidRPr="00160A7B">
        <w:rPr>
          <w:rFonts w:asciiTheme="majorBidi" w:hAnsiTheme="majorBidi" w:cstheme="majorBidi"/>
          <w:b/>
        </w:rPr>
        <w:t xml:space="preserve">related outcomes </w:t>
      </w:r>
      <w:r w:rsidR="00D36C9A"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(</w:t>
      </w:r>
      <w:r w:rsidR="00D36C9A" w:rsidRPr="00160A7B">
        <w:rPr>
          <w:rFonts w:asciiTheme="majorBidi" w:hAnsiTheme="majorBidi" w:cstheme="majorBidi"/>
          <w:b/>
        </w:rPr>
        <w:t>n</w:t>
      </w:r>
      <w:r w:rsidR="00D36C9A"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=</w:t>
      </w:r>
      <w:r w:rsidR="00D36C9A" w:rsidRPr="00160A7B">
        <w:rPr>
          <w:rFonts w:asciiTheme="majorBidi" w:hAnsiTheme="majorBidi" w:cstheme="majorBidi"/>
          <w:b/>
        </w:rPr>
        <w:t>127</w:t>
      </w:r>
      <w:r w:rsidR="00D36C9A"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 xml:space="preserve">) </w:t>
      </w:r>
    </w:p>
    <w:tbl>
      <w:tblPr>
        <w:tblpPr w:leftFromText="180" w:rightFromText="180" w:vertAnchor="text" w:tblpY="106"/>
        <w:tblW w:w="5391" w:type="pct"/>
        <w:tblLook w:val="0420" w:firstRow="1" w:lastRow="0" w:firstColumn="0" w:lastColumn="0" w:noHBand="0" w:noVBand="1"/>
      </w:tblPr>
      <w:tblGrid>
        <w:gridCol w:w="3299"/>
        <w:gridCol w:w="2872"/>
        <w:gridCol w:w="2387"/>
        <w:gridCol w:w="1984"/>
      </w:tblGrid>
      <w:tr w:rsidR="00D36C9A" w:rsidRPr="00160A7B" w14:paraId="6536D229" w14:textId="77777777" w:rsidTr="00A77659">
        <w:trPr>
          <w:trHeight w:val="218"/>
        </w:trPr>
        <w:tc>
          <w:tcPr>
            <w:tcW w:w="3299" w:type="dxa"/>
            <w:tcBorders>
              <w:left w:val="nil"/>
              <w:right w:val="nil"/>
            </w:tcBorders>
          </w:tcPr>
          <w:p w14:paraId="598B33A1" w14:textId="77777777" w:rsidR="00D36C9A" w:rsidRPr="00160A7B" w:rsidRDefault="00D36C9A" w:rsidP="00D36C9A">
            <w:pPr>
              <w:rPr>
                <w:rFonts w:asciiTheme="majorBidi" w:hAnsiTheme="majorBidi" w:cstheme="majorBidi"/>
                <w:b/>
              </w:rPr>
            </w:pPr>
            <w:r w:rsidRPr="00160A7B">
              <w:rPr>
                <w:rFonts w:asciiTheme="majorBidi" w:hAnsiTheme="majorBidi" w:cstheme="majorBidi"/>
              </w:rPr>
              <w:t>Characteristics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4C489BB4" w14:textId="0CA665BB" w:rsidR="00D36C9A" w:rsidRPr="00160A7B" w:rsidRDefault="00D36C9A" w:rsidP="00A7765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60A7B">
              <w:rPr>
                <w:rFonts w:asciiTheme="majorBidi" w:hAnsiTheme="majorBidi" w:cstheme="majorBidi"/>
              </w:rPr>
              <w:t>LCOS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</w:rPr>
              <w:t>related outcomes</w:t>
            </w:r>
          </w:p>
          <w:p w14:paraId="188A17AB" w14:textId="77777777" w:rsidR="00D36C9A" w:rsidRPr="00160A7B" w:rsidRDefault="00D36C9A" w:rsidP="00A7765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n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=</w:t>
            </w:r>
            <w:r w:rsidRPr="00160A7B">
              <w:rPr>
                <w:rFonts w:asciiTheme="majorBidi" w:hAnsiTheme="majorBidi" w:cstheme="majorBidi"/>
              </w:rPr>
              <w:t>2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1DAE38C3" w14:textId="77777777" w:rsidR="00A77659" w:rsidRPr="00160A7B" w:rsidRDefault="00D36C9A" w:rsidP="00A77659">
            <w:pPr>
              <w:jc w:val="center"/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No</w:t>
            </w:r>
            <w:r w:rsidR="00FA0556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 </w:t>
            </w:r>
            <w:r w:rsidRPr="00160A7B">
              <w:rPr>
                <w:rFonts w:asciiTheme="majorBidi" w:hAnsiTheme="majorBidi" w:cstheme="majorBidi"/>
              </w:rPr>
              <w:t>LCOS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</w:rPr>
              <w:t xml:space="preserve">related outcomes </w:t>
            </w:r>
          </w:p>
          <w:p w14:paraId="04BAB558" w14:textId="63E685F7" w:rsidR="00D36C9A" w:rsidRPr="00160A7B" w:rsidRDefault="00D36C9A" w:rsidP="00A7765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n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=</w:t>
            </w:r>
            <w:r w:rsidRPr="00160A7B">
              <w:rPr>
                <w:rFonts w:asciiTheme="majorBidi" w:hAnsiTheme="majorBidi" w:cstheme="majorBidi"/>
              </w:rPr>
              <w:t>101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9CBA99E" w14:textId="77777777" w:rsidR="00D36C9A" w:rsidRPr="00160A7B" w:rsidRDefault="00D36C9A" w:rsidP="00D36C9A">
            <w:pPr>
              <w:rPr>
                <w:rFonts w:asciiTheme="majorBidi" w:hAnsiTheme="majorBidi" w:cstheme="majorBidi"/>
                <w:b/>
              </w:rPr>
            </w:pPr>
            <w:r w:rsidRPr="00160A7B">
              <w:rPr>
                <w:rFonts w:asciiTheme="majorBidi" w:hAnsiTheme="majorBidi" w:cstheme="majorBidi"/>
                <w:i/>
              </w:rPr>
              <w:t>p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</w:rPr>
              <w:t>value</w:t>
            </w:r>
          </w:p>
        </w:tc>
      </w:tr>
      <w:tr w:rsidR="00D36C9A" w:rsidRPr="00160A7B" w14:paraId="0D96FA56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03295ED7" w14:textId="4BB73379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Postoperative steroid</w:t>
            </w:r>
            <w:r w:rsidR="006E4F34" w:rsidRPr="00160A7B">
              <w:rPr>
                <w:rFonts w:asciiTheme="majorBidi" w:hAnsiTheme="majorBidi" w:cstheme="majorBidi"/>
              </w:rPr>
              <w:t xml:space="preserve"> use</w:t>
            </w:r>
            <w:r w:rsidRPr="00160A7B">
              <w:rPr>
                <w:rFonts w:asciiTheme="majorBidi" w:hAnsiTheme="majorBidi" w:cstheme="majorBidi"/>
              </w:rPr>
              <w:t xml:space="preserve">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65281FD1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32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6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4F597A3B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18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2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6B30A18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&lt;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1</w:t>
            </w:r>
          </w:p>
        </w:tc>
      </w:tr>
      <w:tr w:rsidR="00D36C9A" w:rsidRPr="00160A7B" w14:paraId="1FFBF208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740E70E2" w14:textId="16714A55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Postoperative blood </w:t>
            </w:r>
            <w:r w:rsidR="00F746B8" w:rsidRPr="00160A7B">
              <w:rPr>
                <w:rFonts w:asciiTheme="majorBidi" w:hAnsiTheme="majorBidi" w:cstheme="majorBidi"/>
              </w:rPr>
              <w:t>transfusion</w:t>
            </w:r>
            <w:r w:rsidRPr="00160A7B">
              <w:rPr>
                <w:rFonts w:asciiTheme="majorBidi" w:hAnsiTheme="majorBidi" w:cstheme="majorBidi"/>
              </w:rPr>
              <w:t xml:space="preserve">,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mL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/</w:t>
            </w:r>
            <w:r w:rsidRPr="00160A7B">
              <w:rPr>
                <w:rFonts w:asciiTheme="majorBidi" w:hAnsiTheme="majorBidi" w:cstheme="majorBidi"/>
              </w:rPr>
              <w:t>kg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  <w:r w:rsidRPr="00160A7B">
              <w:rPr>
                <w:rFonts w:asciiTheme="majorBidi" w:hAnsiTheme="majorBidi" w:cstheme="majorBidi"/>
              </w:rPr>
              <w:t xml:space="preserve">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690D7E6B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19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6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</w:rPr>
              <w:t>3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45B7B380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4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0, 1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36E0D2B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&lt;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1</w:t>
            </w:r>
          </w:p>
        </w:tc>
      </w:tr>
      <w:tr w:rsidR="00D36C9A" w:rsidRPr="00160A7B" w14:paraId="78E27342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1F80D45B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Inhaled nitric oxide usage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2C5F6A6C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8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1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63827006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5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E107843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218</w:t>
            </w:r>
          </w:p>
        </w:tc>
      </w:tr>
      <w:tr w:rsidR="00D36C9A" w:rsidRPr="00160A7B" w14:paraId="0B41E9EE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226CB1C6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Reintubation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3EECCA14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5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9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1D11303E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8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747F3C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1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0</w:t>
            </w:r>
          </w:p>
        </w:tc>
      </w:tr>
      <w:tr w:rsidR="00D36C9A" w:rsidRPr="00160A7B" w14:paraId="46C354A1" w14:textId="77777777" w:rsidTr="002C2B24">
        <w:trPr>
          <w:trHeight w:val="263"/>
        </w:trPr>
        <w:tc>
          <w:tcPr>
            <w:tcW w:w="3299" w:type="dxa"/>
            <w:tcBorders>
              <w:left w:val="nil"/>
              <w:right w:val="nil"/>
            </w:tcBorders>
          </w:tcPr>
          <w:p w14:paraId="7AB80DB9" w14:textId="133D5F3F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="00BA6955" w:rsidRPr="00160A7B">
              <w:rPr>
                <w:rFonts w:asciiTheme="majorBidi" w:hAnsiTheme="majorBidi" w:cstheme="majorBidi"/>
              </w:rPr>
              <w:t>day ventilato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01F3703E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73259BB7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5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4D3A73C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&lt;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1</w:t>
            </w:r>
          </w:p>
        </w:tc>
      </w:tr>
      <w:tr w:rsidR="00D36C9A" w:rsidRPr="00160A7B" w14:paraId="7CD12159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4E92884B" w14:textId="40404256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="00BA6955" w:rsidRPr="00160A7B">
              <w:rPr>
                <w:rFonts w:asciiTheme="majorBidi" w:hAnsiTheme="majorBidi" w:cstheme="majorBidi"/>
              </w:rPr>
              <w:t xml:space="preserve">day </w:t>
            </w:r>
            <w:r w:rsidRPr="00160A7B">
              <w:rPr>
                <w:rFonts w:asciiTheme="majorBidi" w:hAnsiTheme="majorBidi" w:cstheme="majorBidi"/>
              </w:rPr>
              <w:t>inotrope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66837CFC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</w:rPr>
              <w:t>2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5D5EC449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2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79CFE36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&lt;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1</w:t>
            </w:r>
          </w:p>
        </w:tc>
      </w:tr>
      <w:tr w:rsidR="00D36C9A" w:rsidRPr="00160A7B" w14:paraId="7A07D903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7DF95B53" w14:textId="616359BB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="00BA6955" w:rsidRPr="00160A7B">
              <w:rPr>
                <w:rFonts w:asciiTheme="majorBidi" w:hAnsiTheme="majorBidi" w:cstheme="majorBidi"/>
              </w:rPr>
              <w:t xml:space="preserve">day </w:t>
            </w:r>
            <w:r w:rsidRPr="00160A7B">
              <w:rPr>
                <w:rFonts w:asciiTheme="majorBidi" w:hAnsiTheme="majorBidi" w:cstheme="majorBidi"/>
              </w:rPr>
              <w:t>ICU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62317311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1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9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</w:rPr>
              <w:t>2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1E182D04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2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 xml:space="preserve">5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2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83C421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&lt;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1</w:t>
            </w:r>
          </w:p>
        </w:tc>
      </w:tr>
      <w:tr w:rsidR="00D36C9A" w:rsidRPr="00160A7B" w14:paraId="6DD5DA79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1A1D3CAE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Significant arrhythmia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6EADAAF6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17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3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1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178491B6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9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D6ADC9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12</w:t>
            </w:r>
          </w:p>
        </w:tc>
      </w:tr>
      <w:tr w:rsidR="00D36C9A" w:rsidRPr="00160A7B" w14:paraId="1B312C1F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402B47B9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Acute kidney injury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576B501C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14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2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4AED1C16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4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5B50A3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2</w:t>
            </w:r>
          </w:p>
        </w:tc>
      </w:tr>
      <w:tr w:rsidR="00D36C9A" w:rsidRPr="00160A7B" w14:paraId="72982AA6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48766FDC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Renal replacement therapy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02AE3985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7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70E15AB0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060F4B3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2</w:t>
            </w:r>
          </w:p>
        </w:tc>
      </w:tr>
      <w:tr w:rsidR="00D36C9A" w:rsidRPr="00160A7B" w14:paraId="68EC903E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52A92847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lastRenderedPageBreak/>
              <w:t xml:space="preserve">Neurological complication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3E7AFCF1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5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9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0F467887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D8A97C1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11</w:t>
            </w:r>
          </w:p>
        </w:tc>
      </w:tr>
      <w:tr w:rsidR="00D36C9A" w:rsidRPr="00160A7B" w14:paraId="0F63DEC3" w14:textId="77777777" w:rsidTr="002C2B24">
        <w:trPr>
          <w:trHeight w:val="349"/>
        </w:trPr>
        <w:tc>
          <w:tcPr>
            <w:tcW w:w="3299" w:type="dxa"/>
            <w:tcBorders>
              <w:left w:val="nil"/>
              <w:right w:val="nil"/>
            </w:tcBorders>
          </w:tcPr>
          <w:p w14:paraId="56667F27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Death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3528D2D6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7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1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87" w:type="dxa"/>
            <w:tcBorders>
              <w:left w:val="nil"/>
              <w:right w:val="nil"/>
            </w:tcBorders>
          </w:tcPr>
          <w:p w14:paraId="7A2D2325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AA469E" w14:textId="77777777" w:rsidR="00D36C9A" w:rsidRPr="00160A7B" w:rsidRDefault="00D36C9A" w:rsidP="00D36C9A">
            <w:pPr>
              <w:rPr>
                <w:rFonts w:asciiTheme="majorBidi" w:hAnsiTheme="majorBidi" w:cstheme="majorBidi"/>
              </w:rPr>
            </w:pPr>
            <w:r w:rsidRPr="00160A7B">
              <w:rPr>
                <w:rFonts w:asciiTheme="majorBidi" w:hAnsiTheme="majorBidi" w:cstheme="majorBidi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</w:rPr>
              <w:t>002</w:t>
            </w:r>
          </w:p>
        </w:tc>
      </w:tr>
    </w:tbl>
    <w:p w14:paraId="58F1AED1" w14:textId="54A5FE6D" w:rsidR="00DE23E8" w:rsidRPr="00160A7B" w:rsidRDefault="002C2B24" w:rsidP="001D2105">
      <w:pPr>
        <w:rPr>
          <w:rFonts w:asciiTheme="majorBidi" w:hAnsiTheme="majorBidi" w:cstheme="majorBidi"/>
        </w:rPr>
      </w:pPr>
      <w:r w:rsidRPr="00160A7B">
        <w:rPr>
          <w:rFonts w:asciiTheme="majorBidi" w:hAnsiTheme="majorBidi" w:cstheme="majorBidi"/>
        </w:rPr>
        <w:t xml:space="preserve">ICU, intensive care unit; IQR, interquartile range; </w:t>
      </w:r>
      <w:r w:rsidR="00D36C9A" w:rsidRPr="00160A7B">
        <w:rPr>
          <w:rFonts w:asciiTheme="majorBidi" w:hAnsiTheme="majorBidi" w:cstheme="majorBidi"/>
        </w:rPr>
        <w:t>LCOS, low</w:t>
      </w:r>
      <w:r w:rsidR="00D36C9A" w:rsidRPr="00160A7B">
        <w:rPr>
          <w:rFonts w:asciiTheme="majorBidi" w:hAnsiTheme="majorBidi" w:cstheme="majorBidi"/>
          <w:szCs w:val="24"/>
          <w:cs/>
          <w:lang w:bidi="th-TH"/>
        </w:rPr>
        <w:t>-</w:t>
      </w:r>
      <w:r w:rsidR="00D36C9A" w:rsidRPr="00160A7B">
        <w:rPr>
          <w:rFonts w:asciiTheme="majorBidi" w:hAnsiTheme="majorBidi" w:cstheme="majorBidi"/>
        </w:rPr>
        <w:t>cardiac</w:t>
      </w:r>
      <w:r w:rsidR="00D36C9A" w:rsidRPr="00160A7B">
        <w:rPr>
          <w:rFonts w:asciiTheme="majorBidi" w:hAnsiTheme="majorBidi" w:cstheme="majorBidi"/>
          <w:szCs w:val="24"/>
          <w:cs/>
          <w:lang w:bidi="th-TH"/>
        </w:rPr>
        <w:t>-</w:t>
      </w:r>
      <w:r w:rsidR="00D36C9A" w:rsidRPr="00160A7B">
        <w:rPr>
          <w:rFonts w:asciiTheme="majorBidi" w:hAnsiTheme="majorBidi" w:cstheme="majorBidi"/>
        </w:rPr>
        <w:t>output syndrome</w:t>
      </w:r>
    </w:p>
    <w:p w14:paraId="7F1E876A" w14:textId="77777777" w:rsidR="00A77659" w:rsidRDefault="00A77659" w:rsidP="001D2105">
      <w:pPr>
        <w:rPr>
          <w:rFonts w:asciiTheme="majorBidi" w:hAnsiTheme="majorBidi" w:cstheme="majorBidi"/>
        </w:rPr>
      </w:pPr>
    </w:p>
    <w:p w14:paraId="2EFECC51" w14:textId="77777777" w:rsidR="008416ED" w:rsidRDefault="008416ED" w:rsidP="001D2105">
      <w:pPr>
        <w:rPr>
          <w:rFonts w:asciiTheme="majorBidi" w:hAnsiTheme="majorBidi" w:cstheme="majorBidi"/>
        </w:rPr>
      </w:pPr>
    </w:p>
    <w:p w14:paraId="5DD94917" w14:textId="77777777" w:rsidR="008416ED" w:rsidRDefault="008416ED" w:rsidP="001D2105">
      <w:pPr>
        <w:rPr>
          <w:rFonts w:asciiTheme="majorBidi" w:hAnsiTheme="majorBidi" w:cstheme="majorBidi"/>
        </w:rPr>
      </w:pPr>
    </w:p>
    <w:p w14:paraId="70D7CE04" w14:textId="77777777" w:rsidR="008416ED" w:rsidRDefault="008416ED" w:rsidP="001D2105">
      <w:pPr>
        <w:rPr>
          <w:rFonts w:asciiTheme="majorBidi" w:hAnsiTheme="majorBidi" w:cstheme="majorBidi"/>
        </w:rPr>
      </w:pPr>
    </w:p>
    <w:p w14:paraId="12E8CB0E" w14:textId="77777777" w:rsidR="008416ED" w:rsidRDefault="008416ED" w:rsidP="001D2105">
      <w:pPr>
        <w:rPr>
          <w:rFonts w:asciiTheme="majorBidi" w:hAnsiTheme="majorBidi" w:cstheme="majorBidi"/>
        </w:rPr>
      </w:pPr>
    </w:p>
    <w:p w14:paraId="50CC5E51" w14:textId="77777777" w:rsidR="008416ED" w:rsidRDefault="008416ED" w:rsidP="001D2105">
      <w:pPr>
        <w:rPr>
          <w:rFonts w:asciiTheme="majorBidi" w:hAnsiTheme="majorBidi" w:cstheme="majorBidi"/>
        </w:rPr>
      </w:pPr>
    </w:p>
    <w:p w14:paraId="1BD4220B" w14:textId="77777777" w:rsidR="008416ED" w:rsidRDefault="008416ED" w:rsidP="001D2105">
      <w:pPr>
        <w:rPr>
          <w:rFonts w:asciiTheme="majorBidi" w:hAnsiTheme="majorBidi" w:cstheme="majorBidi"/>
        </w:rPr>
      </w:pPr>
    </w:p>
    <w:p w14:paraId="66450E57" w14:textId="77777777" w:rsidR="008416ED" w:rsidRDefault="008416ED" w:rsidP="001D2105">
      <w:pPr>
        <w:rPr>
          <w:rFonts w:asciiTheme="majorBidi" w:hAnsiTheme="majorBidi" w:cstheme="majorBidi"/>
        </w:rPr>
      </w:pPr>
    </w:p>
    <w:p w14:paraId="0946083B" w14:textId="77777777" w:rsidR="008416ED" w:rsidRDefault="008416ED" w:rsidP="001D2105">
      <w:pPr>
        <w:rPr>
          <w:rFonts w:asciiTheme="majorBidi" w:hAnsiTheme="majorBidi" w:cstheme="majorBidi"/>
        </w:rPr>
      </w:pPr>
    </w:p>
    <w:p w14:paraId="17E1E322" w14:textId="77777777" w:rsidR="008416ED" w:rsidRDefault="008416ED" w:rsidP="001D2105">
      <w:pPr>
        <w:rPr>
          <w:rFonts w:asciiTheme="majorBidi" w:hAnsiTheme="majorBidi" w:cstheme="majorBidi"/>
        </w:rPr>
      </w:pPr>
    </w:p>
    <w:p w14:paraId="77CB8445" w14:textId="77777777" w:rsidR="008416ED" w:rsidRDefault="008416ED" w:rsidP="001D2105">
      <w:pPr>
        <w:rPr>
          <w:rFonts w:asciiTheme="majorBidi" w:hAnsiTheme="majorBidi" w:cstheme="majorBidi"/>
        </w:rPr>
      </w:pPr>
    </w:p>
    <w:p w14:paraId="32DD3D48" w14:textId="77777777" w:rsidR="008416ED" w:rsidRDefault="008416ED" w:rsidP="001D2105">
      <w:pPr>
        <w:rPr>
          <w:rFonts w:asciiTheme="majorBidi" w:hAnsiTheme="majorBidi" w:cstheme="majorBidi"/>
        </w:rPr>
      </w:pPr>
    </w:p>
    <w:p w14:paraId="3DBC042E" w14:textId="77777777" w:rsidR="008416ED" w:rsidRDefault="008416ED" w:rsidP="001D2105">
      <w:pPr>
        <w:rPr>
          <w:rFonts w:asciiTheme="majorBidi" w:hAnsiTheme="majorBidi" w:cstheme="majorBidi"/>
        </w:rPr>
      </w:pPr>
    </w:p>
    <w:p w14:paraId="2268A4A8" w14:textId="77777777" w:rsidR="008416ED" w:rsidRDefault="008416ED" w:rsidP="001D2105">
      <w:pPr>
        <w:rPr>
          <w:rFonts w:asciiTheme="majorBidi" w:hAnsiTheme="majorBidi" w:cstheme="majorBidi"/>
        </w:rPr>
      </w:pPr>
    </w:p>
    <w:p w14:paraId="3AE353EE" w14:textId="77777777" w:rsidR="008416ED" w:rsidRDefault="008416ED" w:rsidP="001D2105">
      <w:pPr>
        <w:rPr>
          <w:rFonts w:asciiTheme="majorBidi" w:hAnsiTheme="majorBidi" w:cstheme="majorBidi"/>
        </w:rPr>
      </w:pPr>
    </w:p>
    <w:p w14:paraId="2CA63F8F" w14:textId="77777777" w:rsidR="008416ED" w:rsidRDefault="008416ED" w:rsidP="001D2105">
      <w:pPr>
        <w:rPr>
          <w:rFonts w:asciiTheme="majorBidi" w:hAnsiTheme="majorBidi" w:cstheme="majorBidi"/>
        </w:rPr>
      </w:pPr>
    </w:p>
    <w:p w14:paraId="599AD466" w14:textId="77777777" w:rsidR="008416ED" w:rsidRDefault="008416ED" w:rsidP="001D2105">
      <w:pPr>
        <w:rPr>
          <w:rFonts w:asciiTheme="majorBidi" w:hAnsiTheme="majorBidi" w:cstheme="majorBidi"/>
        </w:rPr>
      </w:pPr>
    </w:p>
    <w:p w14:paraId="773A344E" w14:textId="77777777" w:rsidR="008416ED" w:rsidRDefault="008416ED" w:rsidP="001D2105">
      <w:pPr>
        <w:rPr>
          <w:rFonts w:asciiTheme="majorBidi" w:hAnsiTheme="majorBidi" w:cstheme="majorBidi"/>
        </w:rPr>
      </w:pPr>
    </w:p>
    <w:p w14:paraId="7EFF9BEA" w14:textId="77777777" w:rsidR="008416ED" w:rsidRDefault="008416ED" w:rsidP="001D2105">
      <w:pPr>
        <w:rPr>
          <w:rFonts w:asciiTheme="majorBidi" w:hAnsiTheme="majorBidi" w:cstheme="majorBidi"/>
        </w:rPr>
      </w:pPr>
    </w:p>
    <w:p w14:paraId="2BF20ED1" w14:textId="77777777" w:rsidR="008416ED" w:rsidRDefault="008416ED" w:rsidP="001D2105">
      <w:pPr>
        <w:rPr>
          <w:rFonts w:asciiTheme="majorBidi" w:hAnsiTheme="majorBidi" w:cstheme="majorBidi"/>
        </w:rPr>
      </w:pPr>
    </w:p>
    <w:p w14:paraId="2C8295D7" w14:textId="77777777" w:rsidR="008416ED" w:rsidRPr="00160A7B" w:rsidRDefault="008416ED" w:rsidP="001D2105">
      <w:pPr>
        <w:rPr>
          <w:rFonts w:asciiTheme="majorBidi" w:hAnsiTheme="majorBidi" w:cstheme="majorBidi"/>
        </w:rPr>
      </w:pPr>
    </w:p>
    <w:p w14:paraId="743E4415" w14:textId="229984EC" w:rsidR="001B41E4" w:rsidRPr="00160A7B" w:rsidRDefault="001B41E4" w:rsidP="00A77659">
      <w:pPr>
        <w:rPr>
          <w:rFonts w:asciiTheme="majorBidi" w:hAnsiTheme="majorBidi" w:cstheme="majorBidi"/>
          <w:b/>
          <w:bCs/>
          <w:szCs w:val="24"/>
          <w:lang w:bidi="th-TH"/>
        </w:rPr>
      </w:pPr>
      <w:r w:rsidRPr="00160A7B">
        <w:rPr>
          <w:rFonts w:asciiTheme="majorBidi" w:hAnsiTheme="majorBidi" w:cstheme="majorBidi"/>
          <w:b/>
          <w:szCs w:val="24"/>
        </w:rPr>
        <w:lastRenderedPageBreak/>
        <w:t xml:space="preserve">Supplementary </w:t>
      </w:r>
      <w:r w:rsidR="00160A7B">
        <w:rPr>
          <w:rFonts w:asciiTheme="majorBidi" w:hAnsiTheme="majorBidi" w:cstheme="majorBidi"/>
          <w:b/>
          <w:szCs w:val="24"/>
        </w:rPr>
        <w:t>Table 2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 xml:space="preserve">. </w:t>
      </w:r>
      <w:r w:rsidRPr="00160A7B">
        <w:rPr>
          <w:rFonts w:asciiTheme="majorBidi" w:hAnsiTheme="majorBidi" w:cstheme="majorBidi"/>
          <w:b/>
          <w:szCs w:val="24"/>
        </w:rPr>
        <w:t>Comparison of outcomes between patients with a VACO</w:t>
      </w:r>
      <w:r w:rsidRPr="00160A7B">
        <w:rPr>
          <w:rFonts w:asciiTheme="majorBidi" w:hAnsiTheme="majorBidi" w:cstheme="majorBidi"/>
          <w:b/>
          <w:szCs w:val="24"/>
          <w:vertAlign w:val="subscript"/>
        </w:rPr>
        <w:t>2</w:t>
      </w:r>
      <w:r w:rsidRPr="00160A7B">
        <w:rPr>
          <w:rFonts w:asciiTheme="majorBidi" w:hAnsiTheme="majorBidi" w:cstheme="majorBidi"/>
          <w:b/>
          <w:szCs w:val="24"/>
        </w:rPr>
        <w:t xml:space="preserve"> &lt;6 mmHg and 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≥</w:t>
      </w:r>
      <w:r w:rsidRPr="00160A7B">
        <w:rPr>
          <w:rFonts w:asciiTheme="majorBidi" w:hAnsiTheme="majorBidi" w:cstheme="majorBidi"/>
          <w:b/>
          <w:szCs w:val="24"/>
        </w:rPr>
        <w:t>6 mmHg at 6 h after PICU admission</w:t>
      </w:r>
      <w:r w:rsidR="00160A7B">
        <w:rPr>
          <w:rFonts w:asciiTheme="majorBidi" w:hAnsiTheme="majorBidi" w:cstheme="majorBidi"/>
          <w:b/>
          <w:szCs w:val="24"/>
        </w:rPr>
        <w:t xml:space="preserve"> in patients aged more than one month old</w:t>
      </w:r>
      <w:r w:rsidRPr="00160A7B">
        <w:rPr>
          <w:rFonts w:asciiTheme="majorBidi" w:hAnsiTheme="majorBidi" w:cstheme="majorBidi"/>
          <w:b/>
          <w:szCs w:val="24"/>
        </w:rPr>
        <w:t xml:space="preserve"> 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(</w:t>
      </w:r>
      <w:r w:rsidRPr="00160A7B">
        <w:rPr>
          <w:rFonts w:asciiTheme="majorBidi" w:hAnsiTheme="majorBidi" w:cstheme="majorBidi"/>
          <w:b/>
          <w:szCs w:val="24"/>
        </w:rPr>
        <w:t>n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=</w:t>
      </w:r>
      <w:r w:rsidR="00160A7B">
        <w:rPr>
          <w:rFonts w:asciiTheme="majorBidi" w:hAnsiTheme="majorBidi" w:cstheme="majorBidi"/>
          <w:b/>
          <w:szCs w:val="24"/>
        </w:rPr>
        <w:t>113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)</w:t>
      </w:r>
    </w:p>
    <w:tbl>
      <w:tblPr>
        <w:tblStyle w:val="aff5"/>
        <w:tblW w:w="511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039"/>
        <w:gridCol w:w="2256"/>
        <w:gridCol w:w="2313"/>
        <w:gridCol w:w="1402"/>
      </w:tblGrid>
      <w:tr w:rsidR="001B41E4" w:rsidRPr="00160A7B" w14:paraId="55D77BBA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4B12D" w14:textId="77777777" w:rsidR="001B41E4" w:rsidRPr="00160A7B" w:rsidRDefault="001B41E4" w:rsidP="00913D65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</w:rPr>
              <w:br w:type="page"/>
              <w:t>Characteristic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E03FC" w14:textId="77777777" w:rsidR="001B41E4" w:rsidRPr="00160A7B" w:rsidRDefault="001B41E4" w:rsidP="00913D65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</w:rPr>
              <w:t>VACO</w:t>
            </w:r>
            <w:r w:rsidRPr="00160A7B">
              <w:rPr>
                <w:rFonts w:asciiTheme="majorBidi" w:hAnsiTheme="majorBidi" w:cstheme="majorBidi"/>
                <w:bCs/>
                <w:szCs w:val="24"/>
                <w:vertAlign w:val="subscript"/>
              </w:rPr>
              <w:t xml:space="preserve">2 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&lt;6 mmHg</w:t>
            </w:r>
          </w:p>
          <w:p w14:paraId="47FB9F1B" w14:textId="22A11CC9" w:rsidR="001B41E4" w:rsidRPr="00160A7B" w:rsidRDefault="001B41E4" w:rsidP="00913D65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n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=</w:t>
            </w:r>
            <w:r w:rsidR="00160A7B">
              <w:rPr>
                <w:rFonts w:asciiTheme="majorBidi" w:hAnsiTheme="majorBidi" w:cstheme="majorBidi"/>
                <w:bCs/>
                <w:szCs w:val="24"/>
              </w:rPr>
              <w:t>36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3B05E" w14:textId="77777777" w:rsidR="001B41E4" w:rsidRPr="00160A7B" w:rsidRDefault="001B41E4" w:rsidP="00913D65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</w:rPr>
              <w:t>VACO</w:t>
            </w:r>
            <w:r w:rsidRPr="00160A7B">
              <w:rPr>
                <w:rFonts w:asciiTheme="majorBidi" w:hAnsiTheme="majorBidi" w:cstheme="majorBidi"/>
                <w:bCs/>
                <w:szCs w:val="24"/>
                <w:vertAlign w:val="subscript"/>
              </w:rPr>
              <w:t>2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 xml:space="preserve"> ≥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6 mmHg</w:t>
            </w:r>
          </w:p>
          <w:p w14:paraId="5D61CCA8" w14:textId="510081C8" w:rsidR="001B41E4" w:rsidRPr="00160A7B" w:rsidRDefault="001B41E4" w:rsidP="00913D65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n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=</w:t>
            </w:r>
            <w:r w:rsidR="00160A7B">
              <w:rPr>
                <w:rFonts w:asciiTheme="majorBidi" w:hAnsiTheme="majorBidi" w:cstheme="majorBidi"/>
                <w:bCs/>
                <w:szCs w:val="24"/>
              </w:rPr>
              <w:t>77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51FF4" w14:textId="77777777" w:rsidR="001B41E4" w:rsidRPr="00160A7B" w:rsidRDefault="001B41E4" w:rsidP="00913D65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i/>
                <w:szCs w:val="24"/>
              </w:rPr>
              <w:t>p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value</w:t>
            </w:r>
          </w:p>
        </w:tc>
      </w:tr>
      <w:tr w:rsidR="001B41E4" w:rsidRPr="00160A7B" w14:paraId="14CA5A01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26F3A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LCOS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related poor outcomes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1EA0C" w14:textId="19CBB190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6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7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CB05E" w14:textId="7DDED4EF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5.6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6D01A" w14:textId="234DEAC8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1B41E4" w:rsidRPr="00160A7B" w14:paraId="0C9E5736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B82B3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          VIS &gt;20 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1D88E" w14:textId="17AABBF0" w:rsidR="001B41E4" w:rsidRPr="00EB106F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>1</w:t>
            </w:r>
            <w:r w:rsidR="00FB0C68" w:rsidRPr="00EB106F">
              <w:rPr>
                <w:rFonts w:asciiTheme="majorBidi" w:hAnsiTheme="majorBidi" w:cstheme="majorBidi"/>
                <w:szCs w:val="24"/>
              </w:rPr>
              <w:t>6</w:t>
            </w:r>
            <w:r w:rsidRPr="00EB106F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EB106F">
              <w:rPr>
                <w:rFonts w:asciiTheme="majorBidi" w:hAnsiTheme="majorBidi" w:cstheme="majorBidi"/>
                <w:szCs w:val="24"/>
              </w:rPr>
              <w:t>4</w:t>
            </w:r>
            <w:r w:rsidR="00FB0C68" w:rsidRPr="00EB106F">
              <w:rPr>
                <w:rFonts w:asciiTheme="majorBidi" w:hAnsiTheme="majorBidi" w:cstheme="majorBidi"/>
                <w:szCs w:val="24"/>
              </w:rPr>
              <w:t>4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EB106F">
              <w:rPr>
                <w:rFonts w:asciiTheme="majorBidi" w:hAnsiTheme="majorBidi" w:cstheme="majorBidi"/>
                <w:szCs w:val="24"/>
              </w:rPr>
              <w:t>4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D9D05" w14:textId="4670370A" w:rsidR="001B41E4" w:rsidRPr="00EB106F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>4</w:t>
            </w:r>
            <w:r w:rsidR="00FB0C68" w:rsidRPr="00EB106F">
              <w:rPr>
                <w:rFonts w:asciiTheme="majorBidi" w:hAnsiTheme="majorBidi" w:cstheme="majorBidi"/>
                <w:szCs w:val="24"/>
              </w:rPr>
              <w:t>0</w:t>
            </w:r>
            <w:r w:rsidRPr="00EB106F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EB106F">
              <w:rPr>
                <w:rFonts w:asciiTheme="majorBidi" w:hAnsiTheme="majorBidi" w:cstheme="majorBidi"/>
                <w:szCs w:val="24"/>
              </w:rPr>
              <w:t>5</w:t>
            </w:r>
            <w:r w:rsidR="00FB0C68" w:rsidRPr="00EB106F">
              <w:rPr>
                <w:rFonts w:asciiTheme="majorBidi" w:hAnsiTheme="majorBidi" w:cstheme="majorBidi"/>
                <w:szCs w:val="24"/>
              </w:rPr>
              <w:t>1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FB0C68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9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DB611" w14:textId="75847E66" w:rsidR="001B41E4" w:rsidRPr="00EB106F" w:rsidRDefault="001B41E4" w:rsidP="00913D65">
            <w:pPr>
              <w:rPr>
                <w:rFonts w:asciiTheme="majorBidi" w:hAnsiTheme="majorBidi" w:cstheme="majorBidi"/>
                <w:szCs w:val="24"/>
                <w:cs/>
                <w:lang w:bidi="th-TH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>0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E05B0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558</w:t>
            </w:r>
          </w:p>
        </w:tc>
      </w:tr>
      <w:tr w:rsidR="001B41E4" w:rsidRPr="00160A7B" w14:paraId="14E6D2A9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46C77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          Reintervention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1CD66" w14:textId="49DB07D4" w:rsidR="001B41E4" w:rsidRPr="00EB106F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 xml:space="preserve">3 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60A7B" w:rsidRPr="00EB106F">
              <w:rPr>
                <w:rFonts w:asciiTheme="majorBidi" w:hAnsiTheme="majorBidi" w:cstheme="majorBidi"/>
                <w:szCs w:val="24"/>
              </w:rPr>
              <w:t>8.3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1966D" w14:textId="632B051A" w:rsidR="001B41E4" w:rsidRPr="00EB106F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 xml:space="preserve">2 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EB106F">
              <w:rPr>
                <w:rFonts w:asciiTheme="majorBidi" w:hAnsiTheme="majorBidi" w:cstheme="majorBidi"/>
                <w:szCs w:val="24"/>
              </w:rPr>
              <w:t>2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 w:rsidRPr="00EB106F">
              <w:rPr>
                <w:rFonts w:asciiTheme="majorBidi" w:hAnsiTheme="majorBidi" w:cstheme="majorBidi"/>
                <w:szCs w:val="24"/>
              </w:rPr>
              <w:t>6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49B4E" w14:textId="509A57DD" w:rsidR="001B41E4" w:rsidRPr="00EB106F" w:rsidRDefault="001B41E4" w:rsidP="00160A7B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>0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 w:rsidRPr="00EB106F">
              <w:rPr>
                <w:rFonts w:asciiTheme="majorBidi" w:hAnsiTheme="majorBidi" w:cstheme="majorBidi"/>
                <w:szCs w:val="24"/>
              </w:rPr>
              <w:t>325</w:t>
            </w:r>
          </w:p>
        </w:tc>
      </w:tr>
      <w:tr w:rsidR="001B41E4" w:rsidRPr="00160A7B" w14:paraId="09F22697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C5045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          ECMO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04DB8" w14:textId="4B56F020" w:rsidR="001B41E4" w:rsidRPr="00EB106F" w:rsidRDefault="001E05B0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>0</w:t>
            </w:r>
            <w:r w:rsidR="001B41E4" w:rsidRPr="00EB106F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0</w:t>
            </w:r>
            <w:r w:rsidR="001B41E4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25FFE" w14:textId="11CC651D" w:rsidR="001B41E4" w:rsidRPr="00EB106F" w:rsidRDefault="001E05B0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>3</w:t>
            </w:r>
            <w:r w:rsidR="001B41E4" w:rsidRPr="00EB106F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3.9</w:t>
            </w:r>
            <w:r w:rsidR="001B41E4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94613" w14:textId="54DBADAD" w:rsidR="001B41E4" w:rsidRPr="00EB106F" w:rsidRDefault="001E05B0" w:rsidP="00913D65">
            <w:pPr>
              <w:rPr>
                <w:rFonts w:asciiTheme="majorBidi" w:hAnsiTheme="majorBidi" w:cstheme="majorBidi"/>
                <w:szCs w:val="24"/>
                <w:lang w:bidi="th-TH"/>
              </w:rPr>
            </w:pP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0.550</w:t>
            </w:r>
          </w:p>
        </w:tc>
      </w:tr>
      <w:tr w:rsidR="001B41E4" w:rsidRPr="00160A7B" w14:paraId="70DC2F9A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F209C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          Cardiopulmonary arrest 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2CB87" w14:textId="77777777" w:rsidR="001B41E4" w:rsidRPr="00EB106F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 xml:space="preserve">0 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EB106F">
              <w:rPr>
                <w:rFonts w:asciiTheme="majorBidi" w:hAnsiTheme="majorBidi" w:cstheme="majorBidi"/>
                <w:szCs w:val="24"/>
              </w:rPr>
              <w:t>0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6BF21" w14:textId="5C022A47" w:rsidR="001B41E4" w:rsidRPr="00EB106F" w:rsidRDefault="001E05B0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</w:rPr>
              <w:t>2</w:t>
            </w:r>
            <w:r w:rsidR="001B41E4" w:rsidRPr="00EB106F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2.6</w:t>
            </w:r>
            <w:r w:rsidR="001B41E4"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F1A98" w14:textId="179CF4F2" w:rsidR="001B41E4" w:rsidRPr="00EB106F" w:rsidRDefault="00EB106F" w:rsidP="00913D65">
            <w:pPr>
              <w:rPr>
                <w:rFonts w:asciiTheme="majorBidi" w:hAnsiTheme="majorBidi" w:cstheme="majorBidi"/>
                <w:szCs w:val="24"/>
              </w:rPr>
            </w:pPr>
            <w:r w:rsidRPr="00EB106F">
              <w:rPr>
                <w:rFonts w:asciiTheme="majorBidi" w:hAnsiTheme="majorBidi" w:cstheme="majorBidi"/>
                <w:szCs w:val="24"/>
                <w:cs/>
                <w:lang w:bidi="th-TH"/>
              </w:rPr>
              <w:t>1.000</w:t>
            </w:r>
            <w:r w:rsidR="001B41E4" w:rsidRPr="00EB106F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1B41E4" w:rsidRPr="00160A7B" w14:paraId="7DC88172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B26D9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Reintubation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E2F12" w14:textId="75BEBDC2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3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60A7B">
              <w:rPr>
                <w:rFonts w:asciiTheme="majorBidi" w:hAnsiTheme="majorBidi" w:cstheme="majorBidi"/>
                <w:szCs w:val="24"/>
              </w:rPr>
              <w:t>8.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09004" w14:textId="3105E55D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9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60A7B">
              <w:rPr>
                <w:rFonts w:asciiTheme="majorBidi" w:hAnsiTheme="majorBidi" w:cstheme="majorBidi"/>
                <w:szCs w:val="24"/>
              </w:rPr>
              <w:t>11.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1D86B" w14:textId="0E0BB4E1" w:rsidR="001B41E4" w:rsidRPr="00160A7B" w:rsidRDefault="001B41E4" w:rsidP="00160A7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749</w:t>
            </w:r>
          </w:p>
        </w:tc>
      </w:tr>
      <w:tr w:rsidR="001B41E4" w:rsidRPr="00160A7B" w14:paraId="0A00C613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AE6EE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>day ventilation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19FD51" w14:textId="63CF1590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60A7B">
              <w:rPr>
                <w:rFonts w:asciiTheme="majorBidi" w:hAnsiTheme="majorBidi" w:cstheme="majorBidi"/>
                <w:szCs w:val="24"/>
              </w:rPr>
              <w:t>2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809DB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2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EF319" w14:textId="34F2B0D3" w:rsidR="001B41E4" w:rsidRPr="00160A7B" w:rsidRDefault="001B41E4" w:rsidP="00160A7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108</w:t>
            </w:r>
          </w:p>
        </w:tc>
      </w:tr>
      <w:tr w:rsidR="001B41E4" w:rsidRPr="00160A7B" w14:paraId="50AC9CF7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B7F06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>day inotrope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04F344" w14:textId="53776504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7.0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23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28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57069" w14:textId="729161FE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0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22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27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65DE2" w14:textId="58A741EB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019</w:t>
            </w:r>
          </w:p>
        </w:tc>
      </w:tr>
      <w:tr w:rsidR="001B41E4" w:rsidRPr="00160A7B" w14:paraId="5C94E67F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E7EEF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>day ICU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84A14" w14:textId="2C6F8CF0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2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E9E09" w14:textId="5BB5782B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60A7B">
              <w:rPr>
                <w:rFonts w:asciiTheme="majorBidi" w:hAnsiTheme="majorBidi" w:cstheme="majorBidi"/>
                <w:szCs w:val="24"/>
              </w:rPr>
              <w:t>19.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17EA9" w14:textId="12BE34B8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02</w:t>
            </w:r>
            <w:r w:rsidRPr="00160A7B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1B41E4" w:rsidRPr="00160A7B" w14:paraId="66E45CC8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B77EB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Significant arrhythmias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44DC8" w14:textId="542EC6D8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3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9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8E294" w14:textId="7C0C6447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7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22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8F10D" w14:textId="00C60654" w:rsidR="001B41E4" w:rsidRPr="00160A7B" w:rsidRDefault="001B41E4" w:rsidP="00160A7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442</w:t>
            </w:r>
          </w:p>
        </w:tc>
      </w:tr>
      <w:tr w:rsidR="001B41E4" w:rsidRPr="00160A7B" w14:paraId="6995DC4B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8556C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Acute kidney injury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1F83C" w14:textId="3FAAB510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2.8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CF421" w14:textId="0EF59525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7.1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E8A21" w14:textId="02F4FC36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035</w:t>
            </w:r>
          </w:p>
        </w:tc>
      </w:tr>
      <w:tr w:rsidR="001B41E4" w:rsidRPr="00160A7B" w14:paraId="046FAA3E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10DF3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Renal replacement therapy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101EA" w14:textId="1D96B062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3314A" w14:textId="11627E03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5.2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6E86F" w14:textId="3C032ADB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305</w:t>
            </w:r>
          </w:p>
        </w:tc>
      </w:tr>
      <w:tr w:rsidR="001B41E4" w:rsidRPr="00160A7B" w14:paraId="313EBA14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2BDAD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Neurological complication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375AE" w14:textId="5BE0B33C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0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67A43" w14:textId="31677631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3.9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D4577" w14:textId="3918113C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550</w:t>
            </w:r>
          </w:p>
        </w:tc>
      </w:tr>
      <w:tr w:rsidR="001B41E4" w:rsidRPr="00160A7B" w14:paraId="07C8153B" w14:textId="77777777" w:rsidTr="00160A7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754E8E" w14:textId="7777777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Death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38DC2" w14:textId="4E3F68E7" w:rsidR="001B41E4" w:rsidRPr="00160A7B" w:rsidRDefault="001B41E4" w:rsidP="00913D65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1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160A7B">
              <w:rPr>
                <w:rFonts w:asciiTheme="majorBidi" w:hAnsiTheme="majorBidi" w:cstheme="majorBidi"/>
                <w:szCs w:val="24"/>
              </w:rPr>
              <w:t>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1FBBA" w14:textId="4353577F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  <w:r w:rsidR="001B41E4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5.2</w:t>
            </w:r>
            <w:r w:rsidR="001B41E4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30DE0" w14:textId="749C5CDA" w:rsidR="001B41E4" w:rsidRPr="00160A7B" w:rsidRDefault="00160A7B" w:rsidP="00913D65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</w:tbl>
    <w:p w14:paraId="185AD5E8" w14:textId="77777777" w:rsidR="00160A7B" w:rsidRPr="00247154" w:rsidRDefault="00160A7B" w:rsidP="00160A7B">
      <w:pPr>
        <w:spacing w:line="480" w:lineRule="auto"/>
        <w:rPr>
          <w:rFonts w:asciiTheme="majorBidi" w:hAnsiTheme="majorBidi" w:cstheme="majorBidi"/>
          <w:szCs w:val="24"/>
        </w:rPr>
      </w:pPr>
      <w:r w:rsidRPr="00247154">
        <w:rPr>
          <w:rFonts w:asciiTheme="majorBidi" w:hAnsiTheme="majorBidi" w:cstheme="majorBidi"/>
          <w:szCs w:val="24"/>
        </w:rPr>
        <w:t>ECMO, extracorporeal membrane oxygenation; ICU, intensive care unit; IQR, interquartile range; LCOS, low cardiac output syndrome; PICU, pediatric intensive care unit; VACO</w:t>
      </w:r>
      <w:r w:rsidRPr="00247154">
        <w:rPr>
          <w:rFonts w:asciiTheme="majorBidi" w:hAnsiTheme="majorBidi" w:cstheme="majorBidi"/>
          <w:szCs w:val="24"/>
          <w:vertAlign w:val="subscript"/>
        </w:rPr>
        <w:t xml:space="preserve">2, </w:t>
      </w:r>
      <w:r w:rsidRPr="00247154">
        <w:rPr>
          <w:rFonts w:asciiTheme="majorBidi" w:hAnsiTheme="majorBidi" w:cstheme="majorBidi"/>
          <w:szCs w:val="24"/>
        </w:rPr>
        <w:t>venous</w:t>
      </w:r>
      <w:r w:rsidRPr="00247154">
        <w:rPr>
          <w:rFonts w:asciiTheme="majorBidi" w:hAnsiTheme="majorBidi" w:cstheme="majorBidi"/>
          <w:szCs w:val="24"/>
          <w:cs/>
          <w:lang w:bidi="th-TH"/>
        </w:rPr>
        <w:t>-</w:t>
      </w:r>
      <w:r w:rsidRPr="00247154">
        <w:rPr>
          <w:rFonts w:asciiTheme="majorBidi" w:hAnsiTheme="majorBidi" w:cstheme="majorBidi"/>
          <w:szCs w:val="24"/>
        </w:rPr>
        <w:t>to</w:t>
      </w:r>
      <w:r w:rsidRPr="00247154">
        <w:rPr>
          <w:rFonts w:asciiTheme="majorBidi" w:hAnsiTheme="majorBidi" w:cstheme="majorBidi"/>
          <w:szCs w:val="24"/>
          <w:cs/>
          <w:lang w:bidi="th-TH"/>
        </w:rPr>
        <w:t>-</w:t>
      </w:r>
      <w:r w:rsidRPr="00247154">
        <w:rPr>
          <w:rFonts w:asciiTheme="majorBidi" w:hAnsiTheme="majorBidi" w:cstheme="majorBidi"/>
          <w:szCs w:val="24"/>
        </w:rPr>
        <w:t>arterial carbon dioxide partial pressure difference; VIS, vasoactive</w:t>
      </w:r>
      <w:r w:rsidRPr="00247154">
        <w:rPr>
          <w:rFonts w:asciiTheme="majorBidi" w:hAnsiTheme="majorBidi" w:cstheme="majorBidi"/>
          <w:szCs w:val="24"/>
          <w:cs/>
          <w:lang w:bidi="th-TH"/>
        </w:rPr>
        <w:t>-</w:t>
      </w:r>
      <w:r w:rsidRPr="00247154">
        <w:rPr>
          <w:rFonts w:asciiTheme="majorBidi" w:hAnsiTheme="majorBidi" w:cstheme="majorBidi"/>
          <w:szCs w:val="24"/>
        </w:rPr>
        <w:t>inotropic score</w:t>
      </w:r>
    </w:p>
    <w:p w14:paraId="7FC2B46D" w14:textId="67AABC7D" w:rsidR="00160A7B" w:rsidRPr="00160A7B" w:rsidRDefault="00160A7B" w:rsidP="00160A7B">
      <w:pPr>
        <w:rPr>
          <w:rFonts w:asciiTheme="majorBidi" w:hAnsiTheme="majorBidi" w:cstheme="majorBidi"/>
          <w:b/>
          <w:bCs/>
          <w:szCs w:val="24"/>
          <w:lang w:bidi="th-TH"/>
        </w:rPr>
      </w:pPr>
      <w:r w:rsidRPr="00160A7B">
        <w:rPr>
          <w:rFonts w:asciiTheme="majorBidi" w:hAnsiTheme="majorBidi" w:cstheme="majorBidi"/>
          <w:b/>
          <w:szCs w:val="24"/>
        </w:rPr>
        <w:lastRenderedPageBreak/>
        <w:t xml:space="preserve">Supplementary </w:t>
      </w:r>
      <w:r>
        <w:rPr>
          <w:rFonts w:asciiTheme="majorBidi" w:hAnsiTheme="majorBidi" w:cstheme="majorBidi"/>
          <w:b/>
          <w:szCs w:val="24"/>
        </w:rPr>
        <w:t>Table 3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 xml:space="preserve">. </w:t>
      </w:r>
      <w:r w:rsidRPr="00160A7B">
        <w:rPr>
          <w:rFonts w:asciiTheme="majorBidi" w:hAnsiTheme="majorBidi" w:cstheme="majorBidi"/>
          <w:b/>
          <w:szCs w:val="24"/>
        </w:rPr>
        <w:t>Comparison of outcomes between patients with a VACO</w:t>
      </w:r>
      <w:r w:rsidRPr="00160A7B">
        <w:rPr>
          <w:rFonts w:asciiTheme="majorBidi" w:hAnsiTheme="majorBidi" w:cstheme="majorBidi"/>
          <w:b/>
          <w:szCs w:val="24"/>
          <w:vertAlign w:val="subscript"/>
        </w:rPr>
        <w:t>2</w:t>
      </w:r>
      <w:r w:rsidRPr="00160A7B">
        <w:rPr>
          <w:rFonts w:asciiTheme="majorBidi" w:hAnsiTheme="majorBidi" w:cstheme="majorBidi"/>
          <w:b/>
          <w:szCs w:val="24"/>
        </w:rPr>
        <w:t xml:space="preserve"> &lt;6 mmHg and 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≥</w:t>
      </w:r>
      <w:r w:rsidRPr="00160A7B">
        <w:rPr>
          <w:rFonts w:asciiTheme="majorBidi" w:hAnsiTheme="majorBidi" w:cstheme="majorBidi"/>
          <w:b/>
          <w:szCs w:val="24"/>
        </w:rPr>
        <w:t>6 mmHg at 6 h after PICU admission</w:t>
      </w:r>
      <w:r>
        <w:rPr>
          <w:rFonts w:asciiTheme="majorBidi" w:hAnsiTheme="majorBidi" w:cstheme="majorBidi"/>
          <w:b/>
          <w:szCs w:val="24"/>
        </w:rPr>
        <w:t xml:space="preserve"> in patients with biventricular physiology</w:t>
      </w:r>
      <w:r w:rsidRPr="00160A7B">
        <w:rPr>
          <w:rFonts w:asciiTheme="majorBidi" w:hAnsiTheme="majorBidi" w:cstheme="majorBidi"/>
          <w:b/>
          <w:szCs w:val="24"/>
        </w:rPr>
        <w:t xml:space="preserve"> 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(</w:t>
      </w:r>
      <w:r w:rsidRPr="00160A7B">
        <w:rPr>
          <w:rFonts w:asciiTheme="majorBidi" w:hAnsiTheme="majorBidi" w:cstheme="majorBidi"/>
          <w:b/>
          <w:szCs w:val="24"/>
        </w:rPr>
        <w:t>n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=</w:t>
      </w:r>
      <w:r>
        <w:rPr>
          <w:rFonts w:asciiTheme="majorBidi" w:hAnsiTheme="majorBidi" w:cstheme="majorBidi"/>
          <w:b/>
          <w:szCs w:val="24"/>
        </w:rPr>
        <w:t>101</w:t>
      </w:r>
      <w:r w:rsidRPr="00160A7B">
        <w:rPr>
          <w:rFonts w:asciiTheme="majorBidi" w:hAnsiTheme="majorBidi" w:cstheme="majorBidi"/>
          <w:b/>
          <w:bCs/>
          <w:szCs w:val="24"/>
          <w:cs/>
          <w:lang w:bidi="th-TH"/>
        </w:rPr>
        <w:t>)</w:t>
      </w:r>
    </w:p>
    <w:tbl>
      <w:tblPr>
        <w:tblStyle w:val="aff5"/>
        <w:tblW w:w="511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039"/>
        <w:gridCol w:w="2256"/>
        <w:gridCol w:w="2313"/>
        <w:gridCol w:w="1402"/>
      </w:tblGrid>
      <w:tr w:rsidR="00160A7B" w:rsidRPr="00160A7B" w14:paraId="45E537C0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0ABC9" w14:textId="77777777" w:rsidR="00160A7B" w:rsidRPr="00160A7B" w:rsidRDefault="00160A7B" w:rsidP="007B223B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</w:rPr>
              <w:br w:type="page"/>
              <w:t>Characteristic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B3755" w14:textId="77777777" w:rsidR="00160A7B" w:rsidRPr="00160A7B" w:rsidRDefault="00160A7B" w:rsidP="007B223B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</w:rPr>
              <w:t>VACO</w:t>
            </w:r>
            <w:r w:rsidRPr="00160A7B">
              <w:rPr>
                <w:rFonts w:asciiTheme="majorBidi" w:hAnsiTheme="majorBidi" w:cstheme="majorBidi"/>
                <w:bCs/>
                <w:szCs w:val="24"/>
                <w:vertAlign w:val="subscript"/>
              </w:rPr>
              <w:t xml:space="preserve">2 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&lt;6 mmHg</w:t>
            </w:r>
          </w:p>
          <w:p w14:paraId="37266E5A" w14:textId="060DD98A" w:rsidR="00160A7B" w:rsidRPr="00160A7B" w:rsidRDefault="00160A7B" w:rsidP="007B223B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n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=</w:t>
            </w:r>
            <w:r>
              <w:rPr>
                <w:rFonts w:asciiTheme="majorBidi" w:hAnsiTheme="majorBidi" w:cstheme="majorBidi"/>
                <w:bCs/>
                <w:szCs w:val="24"/>
              </w:rPr>
              <w:t>31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44E8E" w14:textId="77777777" w:rsidR="00160A7B" w:rsidRPr="00160A7B" w:rsidRDefault="00160A7B" w:rsidP="007B223B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</w:rPr>
              <w:t>VACO</w:t>
            </w:r>
            <w:r w:rsidRPr="00160A7B">
              <w:rPr>
                <w:rFonts w:asciiTheme="majorBidi" w:hAnsiTheme="majorBidi" w:cstheme="majorBidi"/>
                <w:bCs/>
                <w:szCs w:val="24"/>
                <w:vertAlign w:val="subscript"/>
              </w:rPr>
              <w:t>2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 xml:space="preserve"> ≥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6 mmHg</w:t>
            </w:r>
          </w:p>
          <w:p w14:paraId="1B2691F4" w14:textId="0EE0A6FC" w:rsidR="00160A7B" w:rsidRPr="00160A7B" w:rsidRDefault="00160A7B" w:rsidP="007B223B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n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=</w:t>
            </w:r>
            <w:r>
              <w:rPr>
                <w:rFonts w:asciiTheme="majorBidi" w:hAnsiTheme="majorBidi" w:cstheme="majorBidi"/>
                <w:bCs/>
                <w:szCs w:val="24"/>
              </w:rPr>
              <w:t>70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9F47D" w14:textId="77777777" w:rsidR="00160A7B" w:rsidRPr="00160A7B" w:rsidRDefault="00160A7B" w:rsidP="007B223B">
            <w:pPr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160A7B">
              <w:rPr>
                <w:rFonts w:asciiTheme="majorBidi" w:hAnsiTheme="majorBidi" w:cstheme="majorBidi"/>
                <w:bCs/>
                <w:i/>
                <w:szCs w:val="24"/>
              </w:rPr>
              <w:t>p</w:t>
            </w:r>
            <w:r w:rsidRPr="00160A7B">
              <w:rPr>
                <w:rFonts w:asciiTheme="majorBidi" w:hAnsiTheme="majorBidi" w:cstheme="majorBidi"/>
                <w:bCs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bCs/>
                <w:szCs w:val="24"/>
              </w:rPr>
              <w:t>value</w:t>
            </w:r>
          </w:p>
        </w:tc>
      </w:tr>
      <w:tr w:rsidR="00160A7B" w:rsidRPr="00160A7B" w14:paraId="6A1FBB20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8A083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LCOS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related poor outcomes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27A4F" w14:textId="169C9684" w:rsidR="00160A7B" w:rsidRPr="00160A7B" w:rsidRDefault="00A33651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</w:t>
            </w:r>
            <w:r w:rsidR="00160A7B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60A7B">
              <w:rPr>
                <w:rFonts w:asciiTheme="majorBidi" w:hAnsiTheme="majorBidi" w:cstheme="majorBidi"/>
                <w:szCs w:val="24"/>
              </w:rPr>
              <w:t>16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B15CC" w14:textId="22003506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="00023EAD">
              <w:rPr>
                <w:rFonts w:asciiTheme="majorBidi" w:hAnsiTheme="majorBidi" w:cstheme="majorBidi"/>
                <w:szCs w:val="24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023EAD">
              <w:rPr>
                <w:rFonts w:asciiTheme="majorBidi" w:hAnsiTheme="majorBidi" w:cstheme="majorBidi"/>
                <w:szCs w:val="24"/>
              </w:rPr>
              <w:t>21.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FF892" w14:textId="786082EE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730</w:t>
            </w:r>
          </w:p>
        </w:tc>
      </w:tr>
      <w:tr w:rsidR="00160A7B" w:rsidRPr="00160A7B" w14:paraId="4AFC91F7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A9C68" w14:textId="77777777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 xml:space="preserve">          VIS &gt;20 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F1D31" w14:textId="5E239DEB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>1</w:t>
            </w:r>
            <w:r w:rsidR="00CC608E" w:rsidRPr="005F1FB9">
              <w:rPr>
                <w:rFonts w:asciiTheme="majorBidi" w:hAnsiTheme="majorBidi" w:cstheme="majorBidi"/>
                <w:szCs w:val="24"/>
              </w:rPr>
              <w:t>4</w:t>
            </w:r>
            <w:r w:rsidRPr="005F1FB9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5F1FB9">
              <w:rPr>
                <w:rFonts w:asciiTheme="majorBidi" w:hAnsiTheme="majorBidi" w:cstheme="majorBidi"/>
                <w:szCs w:val="24"/>
              </w:rPr>
              <w:t>4</w:t>
            </w:r>
            <w:r w:rsidR="00CC608E" w:rsidRPr="005F1FB9">
              <w:rPr>
                <w:rFonts w:asciiTheme="majorBidi" w:hAnsiTheme="majorBidi" w:cstheme="majorBidi"/>
                <w:szCs w:val="24"/>
              </w:rPr>
              <w:t>5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CC608E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2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FD1B9" w14:textId="261CA1D8" w:rsidR="00160A7B" w:rsidRPr="005F1FB9" w:rsidRDefault="00CC608E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>32</w:t>
            </w:r>
            <w:r w:rsidR="00160A7B" w:rsidRPr="005F1FB9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5F1FB9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45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5F1FB9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7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D4F6B" w14:textId="40DE7E6B" w:rsidR="00160A7B" w:rsidRPr="005F1FB9" w:rsidRDefault="005F1FB9" w:rsidP="007B223B">
            <w:pPr>
              <w:rPr>
                <w:rFonts w:asciiTheme="majorBidi" w:hAnsiTheme="majorBidi" w:cstheme="majorBidi"/>
                <w:szCs w:val="24"/>
                <w:lang w:bidi="th-TH"/>
              </w:rPr>
            </w:pPr>
            <w:r w:rsidRPr="005F1FB9">
              <w:rPr>
                <w:rFonts w:asciiTheme="majorBidi" w:hAnsiTheme="majorBidi" w:cstheme="majorBidi"/>
                <w:szCs w:val="24"/>
                <w:lang w:bidi="th-TH"/>
              </w:rPr>
              <w:t>1.000</w:t>
            </w:r>
          </w:p>
        </w:tc>
      </w:tr>
      <w:tr w:rsidR="00160A7B" w:rsidRPr="00160A7B" w14:paraId="1ADF252D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87F41" w14:textId="77777777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 xml:space="preserve">          Reintervention, n 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6C83D" w14:textId="22B8D8C5" w:rsidR="00160A7B" w:rsidRPr="005F1FB9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>1</w:t>
            </w:r>
            <w:r w:rsidR="00160A7B" w:rsidRPr="005F1FB9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5F1FB9">
              <w:rPr>
                <w:rFonts w:asciiTheme="majorBidi" w:hAnsiTheme="majorBidi" w:cstheme="majorBidi"/>
                <w:szCs w:val="24"/>
              </w:rPr>
              <w:t>3.2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CAE04" w14:textId="3DF9066D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 xml:space="preserve">2 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5F1FB9">
              <w:rPr>
                <w:rFonts w:asciiTheme="majorBidi" w:hAnsiTheme="majorBidi" w:cstheme="majorBidi"/>
                <w:szCs w:val="24"/>
              </w:rPr>
              <w:t>2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 w:rsidRPr="005F1FB9">
              <w:rPr>
                <w:rFonts w:asciiTheme="majorBidi" w:hAnsiTheme="majorBidi" w:cstheme="majorBidi"/>
                <w:szCs w:val="24"/>
              </w:rPr>
              <w:t>9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CB1D5" w14:textId="1E1A20F5" w:rsidR="00160A7B" w:rsidRPr="005F1FB9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160A7B" w:rsidRPr="00160A7B" w14:paraId="12EDE5F6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1FF4B" w14:textId="77777777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 xml:space="preserve">          ECMO, n 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BD92E" w14:textId="4A74B8E5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 xml:space="preserve">1 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5F1FB9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3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5F1FB9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2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79A26" w14:textId="26E28FA9" w:rsidR="00160A7B" w:rsidRPr="005F1FB9" w:rsidRDefault="005F1FB9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>3</w:t>
            </w:r>
            <w:r w:rsidR="00160A7B" w:rsidRPr="005F1FB9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4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3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14E85" w14:textId="00A273ED" w:rsidR="00160A7B" w:rsidRPr="005F1FB9" w:rsidRDefault="005F1FB9" w:rsidP="007B223B">
            <w:pPr>
              <w:rPr>
                <w:rFonts w:asciiTheme="majorBidi" w:hAnsiTheme="majorBidi" w:cstheme="majorBidi"/>
                <w:szCs w:val="24"/>
                <w:lang w:bidi="th-TH"/>
              </w:rPr>
            </w:pP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1.000</w:t>
            </w:r>
          </w:p>
        </w:tc>
      </w:tr>
      <w:tr w:rsidR="00160A7B" w:rsidRPr="00160A7B" w14:paraId="3EF08847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BD733" w14:textId="77777777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 xml:space="preserve">          Cardiopulmonary arrest 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B93C9" w14:textId="77777777" w:rsidR="00160A7B" w:rsidRPr="005F1FB9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 xml:space="preserve">0 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5F1FB9">
              <w:rPr>
                <w:rFonts w:asciiTheme="majorBidi" w:hAnsiTheme="majorBidi" w:cstheme="majorBidi"/>
                <w:szCs w:val="24"/>
              </w:rPr>
              <w:t>0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1567E" w14:textId="2D7DFFD4" w:rsidR="00160A7B" w:rsidRPr="005F1FB9" w:rsidRDefault="005F1FB9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</w:rPr>
              <w:t>2</w:t>
            </w:r>
            <w:r w:rsidR="00160A7B" w:rsidRPr="005F1FB9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2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9</w:t>
            </w:r>
            <w:r w:rsidR="00160A7B"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FFCC3" w14:textId="7A8E7588" w:rsidR="00160A7B" w:rsidRPr="005F1FB9" w:rsidRDefault="005F1FB9" w:rsidP="007B223B">
            <w:pPr>
              <w:rPr>
                <w:rFonts w:asciiTheme="majorBidi" w:hAnsiTheme="majorBidi" w:cstheme="majorBidi"/>
                <w:szCs w:val="24"/>
              </w:rPr>
            </w:pPr>
            <w:r w:rsidRPr="005F1FB9">
              <w:rPr>
                <w:rFonts w:asciiTheme="majorBidi" w:hAnsiTheme="majorBidi" w:cstheme="majorBidi"/>
                <w:szCs w:val="24"/>
                <w:cs/>
                <w:lang w:bidi="th-TH"/>
              </w:rPr>
              <w:t>1.000</w:t>
            </w:r>
            <w:r w:rsidR="00160A7B" w:rsidRPr="005F1FB9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160A7B" w:rsidRPr="00160A7B" w14:paraId="4F7A7F10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8D18D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Reintubation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BEC2E" w14:textId="03DA1601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3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023EAD">
              <w:rPr>
                <w:rFonts w:asciiTheme="majorBidi" w:hAnsiTheme="majorBidi" w:cstheme="majorBidi"/>
                <w:szCs w:val="24"/>
              </w:rPr>
              <w:t>9.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09860" w14:textId="25315C3B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9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="00023EAD">
              <w:rPr>
                <w:rFonts w:asciiTheme="majorBidi" w:hAnsiTheme="majorBidi" w:cstheme="majorBidi"/>
                <w:szCs w:val="24"/>
              </w:rPr>
              <w:t>2.9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2516D" w14:textId="1DF86EE3" w:rsidR="00160A7B" w:rsidRPr="00160A7B" w:rsidRDefault="00160A7B" w:rsidP="00023EAD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7</w:t>
            </w:r>
            <w:r w:rsidR="00023EAD">
              <w:rPr>
                <w:rFonts w:asciiTheme="majorBidi" w:hAnsiTheme="majorBidi" w:cstheme="majorBidi"/>
                <w:szCs w:val="24"/>
              </w:rPr>
              <w:t>51</w:t>
            </w:r>
          </w:p>
        </w:tc>
      </w:tr>
      <w:tr w:rsidR="00160A7B" w:rsidRPr="00160A7B" w14:paraId="644A955E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9790F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>day ventilation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5EBAC" w14:textId="38EFB409" w:rsidR="00160A7B" w:rsidRPr="00FB0C68" w:rsidRDefault="00160A7B" w:rsidP="007B223B">
            <w:pPr>
              <w:rPr>
                <w:rFonts w:asciiTheme="majorBidi" w:hAnsiTheme="majorBidi" w:cs="Cordia New" w:hint="cs"/>
                <w:szCs w:val="30"/>
                <w:cs/>
                <w:lang w:bidi="th-TH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="00023EAD">
              <w:rPr>
                <w:rFonts w:asciiTheme="majorBidi" w:hAnsiTheme="majorBidi" w:cstheme="majorBidi"/>
                <w:szCs w:val="24"/>
              </w:rPr>
              <w:t>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EFA4D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2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54D7C" w14:textId="1C056D7D" w:rsidR="00160A7B" w:rsidRPr="00160A7B" w:rsidRDefault="00160A7B" w:rsidP="00023EAD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="00023EAD">
              <w:rPr>
                <w:rFonts w:asciiTheme="majorBidi" w:hAnsiTheme="majorBidi" w:cstheme="majorBidi"/>
                <w:szCs w:val="24"/>
              </w:rPr>
              <w:t>13</w:t>
            </w:r>
          </w:p>
        </w:tc>
      </w:tr>
      <w:tr w:rsidR="00160A7B" w:rsidRPr="00160A7B" w14:paraId="519008F9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5112CA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>day inotrope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A887A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7.0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2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299E5" w14:textId="4D888AA1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  <w:r w:rsidR="00023EAD">
              <w:rPr>
                <w:rFonts w:asciiTheme="majorBidi" w:hAnsiTheme="majorBidi" w:cstheme="majorBidi"/>
                <w:szCs w:val="24"/>
              </w:rPr>
              <w:t>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2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6BD7B" w14:textId="78CBF9EB" w:rsidR="00160A7B" w:rsidRPr="00160A7B" w:rsidRDefault="00160A7B" w:rsidP="00023EAD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>
              <w:rPr>
                <w:rFonts w:asciiTheme="majorBidi" w:hAnsiTheme="majorBidi" w:cstheme="majorBidi"/>
                <w:szCs w:val="24"/>
              </w:rPr>
              <w:t>116</w:t>
            </w:r>
          </w:p>
        </w:tc>
      </w:tr>
      <w:tr w:rsidR="00160A7B" w:rsidRPr="00160A7B" w14:paraId="4918C3C6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52AE0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8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>day ICU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-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free days, media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IQR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A94DD" w14:textId="482308A6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4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Pr="00160A7B">
              <w:rPr>
                <w:rFonts w:asciiTheme="majorBidi" w:hAnsiTheme="majorBidi" w:cstheme="majorBidi"/>
                <w:szCs w:val="24"/>
              </w:rPr>
              <w:t>2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DB2AF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23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0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9.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–</w:t>
            </w:r>
            <w:r w:rsidRPr="00160A7B">
              <w:rPr>
                <w:rFonts w:asciiTheme="majorBidi" w:hAnsiTheme="majorBidi" w:cstheme="majorBidi"/>
                <w:szCs w:val="24"/>
              </w:rPr>
              <w:t>26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CB998" w14:textId="7CC3DCAA" w:rsidR="00160A7B" w:rsidRPr="00160A7B" w:rsidRDefault="00160A7B" w:rsidP="00023EAD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>
              <w:rPr>
                <w:rFonts w:asciiTheme="majorBidi" w:hAnsiTheme="majorBidi" w:cstheme="majorBidi"/>
                <w:szCs w:val="24"/>
              </w:rPr>
              <w:t>153</w:t>
            </w:r>
          </w:p>
        </w:tc>
      </w:tr>
      <w:tr w:rsidR="00160A7B" w:rsidRPr="00160A7B" w14:paraId="12475FB9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B6EAD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Significant arrhythmias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1C454" w14:textId="493FEB3E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</w:t>
            </w:r>
            <w:r w:rsidR="00160A7B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160A7B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9.4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5B06B" w14:textId="6818E329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="00023EAD">
              <w:rPr>
                <w:rFonts w:asciiTheme="majorBidi" w:hAnsiTheme="majorBidi" w:cstheme="majorBidi"/>
                <w:szCs w:val="24"/>
              </w:rPr>
              <w:t>6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2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>
              <w:rPr>
                <w:rFonts w:asciiTheme="majorBidi" w:hAnsiTheme="majorBidi" w:cstheme="majorBidi"/>
                <w:szCs w:val="24"/>
              </w:rPr>
              <w:t>9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DD3E9" w14:textId="29C269C7" w:rsidR="00160A7B" w:rsidRPr="00160A7B" w:rsidRDefault="00160A7B" w:rsidP="00023EAD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>
              <w:rPr>
                <w:rFonts w:asciiTheme="majorBidi" w:hAnsiTheme="majorBidi" w:cstheme="majorBidi"/>
                <w:szCs w:val="24"/>
              </w:rPr>
              <w:t>895</w:t>
            </w:r>
          </w:p>
        </w:tc>
      </w:tr>
      <w:tr w:rsidR="00160A7B" w:rsidRPr="00160A7B" w14:paraId="5FFA7E7D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FFA06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Acute kidney injury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78C66" w14:textId="5A9128FE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  <w:r w:rsidR="00160A7B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6.5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20530" w14:textId="2B0C3B52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="00023EAD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="00023EAD">
              <w:rPr>
                <w:rFonts w:asciiTheme="majorBidi" w:hAnsiTheme="majorBidi" w:cstheme="majorBidi"/>
                <w:szCs w:val="24"/>
              </w:rPr>
              <w:t>4.5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DDE01" w14:textId="0C6E2096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>0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.</w:t>
            </w:r>
            <w:r w:rsidR="00023EAD">
              <w:rPr>
                <w:rFonts w:asciiTheme="majorBidi" w:hAnsiTheme="majorBidi" w:cstheme="majorBidi"/>
                <w:szCs w:val="24"/>
              </w:rPr>
              <w:t>333</w:t>
            </w:r>
          </w:p>
        </w:tc>
      </w:tr>
      <w:tr w:rsidR="00160A7B" w:rsidRPr="00160A7B" w14:paraId="121D3E7A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36F1B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Renal replacement therapy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A35A6" w14:textId="3F1BCBFB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="00160A7B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3.2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C90F27" w14:textId="10D7638F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5.</w:t>
            </w:r>
            <w:r w:rsidR="00023EAD">
              <w:rPr>
                <w:rFonts w:asciiTheme="majorBidi" w:hAnsiTheme="majorBidi" w:cstheme="majorBidi"/>
                <w:szCs w:val="24"/>
              </w:rPr>
              <w:t>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709BB" w14:textId="34FF4697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160A7B" w:rsidRPr="00160A7B" w14:paraId="4EF00D5E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2853F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Neurological complication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EE7AD6" w14:textId="45388EC3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="00160A7B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3.2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B1903" w14:textId="36FE07B2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  <w:r w:rsidR="00160A7B"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2.9</w:t>
            </w:r>
            <w:r w:rsidR="00160A7B"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B8DEA" w14:textId="6E41C9FA" w:rsidR="00160A7B" w:rsidRPr="00160A7B" w:rsidRDefault="00023EAD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160A7B" w:rsidRPr="00160A7B" w14:paraId="6AA818F7" w14:textId="77777777" w:rsidTr="007B223B">
        <w:trPr>
          <w:trHeight w:val="17"/>
        </w:trPr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DB44D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Death, n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%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AD00D" w14:textId="4E8D693B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 w:rsidRPr="00160A7B">
              <w:rPr>
                <w:rFonts w:asciiTheme="majorBidi" w:hAnsiTheme="majorBidi" w:cstheme="majorBidi"/>
                <w:szCs w:val="24"/>
              </w:rPr>
              <w:t xml:space="preserve">1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 w:rsidR="00023EAD">
              <w:rPr>
                <w:rFonts w:asciiTheme="majorBidi" w:hAnsiTheme="majorBidi" w:cstheme="majorBidi"/>
                <w:szCs w:val="24"/>
              </w:rPr>
              <w:t>3.2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C7A02" w14:textId="21E034F5" w:rsidR="00160A7B" w:rsidRPr="00160A7B" w:rsidRDefault="00160A7B" w:rsidP="00023EAD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  <w:r w:rsidRPr="00160A7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5.</w:t>
            </w:r>
            <w:r w:rsidR="00023EAD">
              <w:rPr>
                <w:rFonts w:asciiTheme="majorBidi" w:hAnsiTheme="majorBidi" w:cstheme="majorBidi"/>
                <w:szCs w:val="24"/>
              </w:rPr>
              <w:t>7</w:t>
            </w:r>
            <w:r w:rsidRPr="00160A7B">
              <w:rPr>
                <w:rFonts w:asciiTheme="majorBidi" w:hAnsiTheme="majorBidi" w:cstheme="majorBidi"/>
                <w:szCs w:val="24"/>
                <w:cs/>
                <w:lang w:bidi="th-TH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17F29" w14:textId="77777777" w:rsidR="00160A7B" w:rsidRPr="00160A7B" w:rsidRDefault="00160A7B" w:rsidP="007B223B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</w:tbl>
    <w:p w14:paraId="4DD2AA19" w14:textId="77777777" w:rsidR="00160A7B" w:rsidRPr="00247154" w:rsidRDefault="00160A7B" w:rsidP="00160A7B">
      <w:pPr>
        <w:spacing w:line="480" w:lineRule="auto"/>
        <w:rPr>
          <w:rFonts w:asciiTheme="majorBidi" w:hAnsiTheme="majorBidi" w:cstheme="majorBidi"/>
          <w:szCs w:val="24"/>
        </w:rPr>
      </w:pPr>
      <w:r w:rsidRPr="00247154">
        <w:rPr>
          <w:rFonts w:asciiTheme="majorBidi" w:hAnsiTheme="majorBidi" w:cstheme="majorBidi"/>
          <w:szCs w:val="24"/>
        </w:rPr>
        <w:t>ECMO, extracorporeal membrane oxygenation; ICU, intensive care unit; IQR, interquartile range; LCOS, low cardiac output syndrome; PICU, pediatric intensive care unit; VACO</w:t>
      </w:r>
      <w:r w:rsidRPr="00247154">
        <w:rPr>
          <w:rFonts w:asciiTheme="majorBidi" w:hAnsiTheme="majorBidi" w:cstheme="majorBidi"/>
          <w:szCs w:val="24"/>
          <w:vertAlign w:val="subscript"/>
        </w:rPr>
        <w:t xml:space="preserve">2, </w:t>
      </w:r>
      <w:r w:rsidRPr="00247154">
        <w:rPr>
          <w:rFonts w:asciiTheme="majorBidi" w:hAnsiTheme="majorBidi" w:cstheme="majorBidi"/>
          <w:szCs w:val="24"/>
        </w:rPr>
        <w:t>venous</w:t>
      </w:r>
      <w:r w:rsidRPr="00247154">
        <w:rPr>
          <w:rFonts w:asciiTheme="majorBidi" w:hAnsiTheme="majorBidi" w:cstheme="majorBidi"/>
          <w:szCs w:val="24"/>
          <w:cs/>
          <w:lang w:bidi="th-TH"/>
        </w:rPr>
        <w:t>-</w:t>
      </w:r>
      <w:r w:rsidRPr="00247154">
        <w:rPr>
          <w:rFonts w:asciiTheme="majorBidi" w:hAnsiTheme="majorBidi" w:cstheme="majorBidi"/>
          <w:szCs w:val="24"/>
        </w:rPr>
        <w:t>to</w:t>
      </w:r>
      <w:r w:rsidRPr="00247154">
        <w:rPr>
          <w:rFonts w:asciiTheme="majorBidi" w:hAnsiTheme="majorBidi" w:cstheme="majorBidi"/>
          <w:szCs w:val="24"/>
          <w:cs/>
          <w:lang w:bidi="th-TH"/>
        </w:rPr>
        <w:t>-</w:t>
      </w:r>
      <w:r w:rsidRPr="00247154">
        <w:rPr>
          <w:rFonts w:asciiTheme="majorBidi" w:hAnsiTheme="majorBidi" w:cstheme="majorBidi"/>
          <w:szCs w:val="24"/>
        </w:rPr>
        <w:t>arterial carbon dioxide partial pressure difference; VIS, vasoactive</w:t>
      </w:r>
      <w:r w:rsidRPr="00247154">
        <w:rPr>
          <w:rFonts w:asciiTheme="majorBidi" w:hAnsiTheme="majorBidi" w:cstheme="majorBidi"/>
          <w:szCs w:val="24"/>
          <w:cs/>
          <w:lang w:bidi="th-TH"/>
        </w:rPr>
        <w:t>-</w:t>
      </w:r>
      <w:r w:rsidRPr="00247154">
        <w:rPr>
          <w:rFonts w:asciiTheme="majorBidi" w:hAnsiTheme="majorBidi" w:cstheme="majorBidi"/>
          <w:szCs w:val="24"/>
        </w:rPr>
        <w:t>inotropic score</w:t>
      </w:r>
    </w:p>
    <w:p w14:paraId="25D47047" w14:textId="77777777" w:rsidR="00160A7B" w:rsidRPr="00160A7B" w:rsidRDefault="00160A7B" w:rsidP="00160A7B">
      <w:pPr>
        <w:rPr>
          <w:rFonts w:asciiTheme="majorBidi" w:hAnsiTheme="majorBidi" w:cstheme="majorBidi"/>
          <w:lang w:bidi="th-TH"/>
        </w:rPr>
      </w:pPr>
    </w:p>
    <w:p w14:paraId="563FF650" w14:textId="77777777" w:rsidR="001B41E4" w:rsidRPr="00160A7B" w:rsidRDefault="001B41E4" w:rsidP="00A77659">
      <w:pPr>
        <w:rPr>
          <w:rFonts w:asciiTheme="majorBidi" w:hAnsiTheme="majorBidi" w:cstheme="majorBidi"/>
          <w:lang w:bidi="th-TH"/>
        </w:rPr>
      </w:pPr>
    </w:p>
    <w:sectPr w:rsidR="001B41E4" w:rsidRPr="00160A7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BD8F5" w14:textId="77777777" w:rsidR="00AB0AE9" w:rsidRDefault="00AB0AE9" w:rsidP="00117666">
      <w:pPr>
        <w:spacing w:after="0"/>
      </w:pPr>
      <w:r>
        <w:separator/>
      </w:r>
    </w:p>
  </w:endnote>
  <w:endnote w:type="continuationSeparator" w:id="0">
    <w:p w14:paraId="19BAC966" w14:textId="77777777" w:rsidR="00AB0AE9" w:rsidRDefault="00AB0A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64FCA" w:rsidRPr="00577C4C" w:rsidRDefault="00064FCA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28AA83" w:rsidR="00064FCA" w:rsidRPr="00577C4C" w:rsidRDefault="00064F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3E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28AA83" w:rsidR="00064FCA" w:rsidRPr="00577C4C" w:rsidRDefault="00064F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3EA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64FCA" w:rsidRPr="00577C4C" w:rsidRDefault="00064FCA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2EDD250" w:rsidR="00064FCA" w:rsidRPr="00577C4C" w:rsidRDefault="00064F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3E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2EDD250" w:rsidR="00064FCA" w:rsidRPr="00577C4C" w:rsidRDefault="00064F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3EA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6AD9F" w14:textId="77777777" w:rsidR="00AB0AE9" w:rsidRDefault="00AB0AE9" w:rsidP="00117666">
      <w:pPr>
        <w:spacing w:after="0"/>
      </w:pPr>
      <w:r>
        <w:separator/>
      </w:r>
    </w:p>
  </w:footnote>
  <w:footnote w:type="continuationSeparator" w:id="0">
    <w:p w14:paraId="4323F72A" w14:textId="77777777" w:rsidR="00AB0AE9" w:rsidRDefault="00AB0A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64FCA" w:rsidRPr="009151AA" w:rsidRDefault="00064F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64FCA" w:rsidRDefault="00064FCA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85708"/>
    <w:multiLevelType w:val="hybridMultilevel"/>
    <w:tmpl w:val="3FECC2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972708">
    <w:abstractNumId w:val="0"/>
  </w:num>
  <w:num w:numId="2" w16cid:durableId="660087328">
    <w:abstractNumId w:val="5"/>
  </w:num>
  <w:num w:numId="3" w16cid:durableId="348603738">
    <w:abstractNumId w:val="1"/>
  </w:num>
  <w:num w:numId="4" w16cid:durableId="1518495741">
    <w:abstractNumId w:val="6"/>
  </w:num>
  <w:num w:numId="5" w16cid:durableId="21126217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38532720">
    <w:abstractNumId w:val="4"/>
  </w:num>
  <w:num w:numId="7" w16cid:durableId="1084450022">
    <w:abstractNumId w:val="7"/>
  </w:num>
  <w:num w:numId="8" w16cid:durableId="802425629">
    <w:abstractNumId w:val="7"/>
  </w:num>
  <w:num w:numId="9" w16cid:durableId="722755221">
    <w:abstractNumId w:val="7"/>
  </w:num>
  <w:num w:numId="10" w16cid:durableId="299531947">
    <w:abstractNumId w:val="7"/>
  </w:num>
  <w:num w:numId="11" w16cid:durableId="1525556225">
    <w:abstractNumId w:val="7"/>
  </w:num>
  <w:num w:numId="12" w16cid:durableId="1284926683">
    <w:abstractNumId w:val="7"/>
  </w:num>
  <w:num w:numId="13" w16cid:durableId="703821584">
    <w:abstractNumId w:val="4"/>
  </w:num>
  <w:num w:numId="14" w16cid:durableId="1727801483">
    <w:abstractNumId w:val="3"/>
  </w:num>
  <w:num w:numId="15" w16cid:durableId="486020343">
    <w:abstractNumId w:val="3"/>
  </w:num>
  <w:num w:numId="16" w16cid:durableId="1398628112">
    <w:abstractNumId w:val="3"/>
  </w:num>
  <w:num w:numId="17" w16cid:durableId="1419138258">
    <w:abstractNumId w:val="3"/>
  </w:num>
  <w:num w:numId="18" w16cid:durableId="1085028621">
    <w:abstractNumId w:val="3"/>
  </w:num>
  <w:num w:numId="19" w16cid:durableId="1882403001">
    <w:abstractNumId w:val="3"/>
  </w:num>
  <w:num w:numId="20" w16cid:durableId="2768357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3EAD"/>
    <w:rsid w:val="00034304"/>
    <w:rsid w:val="00035434"/>
    <w:rsid w:val="00052A14"/>
    <w:rsid w:val="00064FCA"/>
    <w:rsid w:val="00077D53"/>
    <w:rsid w:val="000825D1"/>
    <w:rsid w:val="000D18BB"/>
    <w:rsid w:val="00105FD9"/>
    <w:rsid w:val="00117666"/>
    <w:rsid w:val="001549D3"/>
    <w:rsid w:val="00160065"/>
    <w:rsid w:val="00160A7B"/>
    <w:rsid w:val="00177D84"/>
    <w:rsid w:val="001B18C8"/>
    <w:rsid w:val="001B41E4"/>
    <w:rsid w:val="001C0AD8"/>
    <w:rsid w:val="001C2B06"/>
    <w:rsid w:val="001C50D9"/>
    <w:rsid w:val="001D2105"/>
    <w:rsid w:val="001E05B0"/>
    <w:rsid w:val="0022532E"/>
    <w:rsid w:val="00241054"/>
    <w:rsid w:val="00267D18"/>
    <w:rsid w:val="002868E2"/>
    <w:rsid w:val="002869C3"/>
    <w:rsid w:val="002936E4"/>
    <w:rsid w:val="002B4A57"/>
    <w:rsid w:val="002C2B24"/>
    <w:rsid w:val="002C74CA"/>
    <w:rsid w:val="00325B5E"/>
    <w:rsid w:val="003362F1"/>
    <w:rsid w:val="003410A1"/>
    <w:rsid w:val="003544FB"/>
    <w:rsid w:val="003D2D47"/>
    <w:rsid w:val="003D2F2D"/>
    <w:rsid w:val="00401590"/>
    <w:rsid w:val="00412C1D"/>
    <w:rsid w:val="00447801"/>
    <w:rsid w:val="0045057E"/>
    <w:rsid w:val="00452E9C"/>
    <w:rsid w:val="00457297"/>
    <w:rsid w:val="004735C8"/>
    <w:rsid w:val="00490F75"/>
    <w:rsid w:val="004961FF"/>
    <w:rsid w:val="004E7857"/>
    <w:rsid w:val="00517A89"/>
    <w:rsid w:val="005250F2"/>
    <w:rsid w:val="00564CA2"/>
    <w:rsid w:val="00591F85"/>
    <w:rsid w:val="00593EEA"/>
    <w:rsid w:val="005A23E1"/>
    <w:rsid w:val="005A5EEE"/>
    <w:rsid w:val="005F1FB9"/>
    <w:rsid w:val="006375C7"/>
    <w:rsid w:val="00654E8F"/>
    <w:rsid w:val="00660D05"/>
    <w:rsid w:val="006820B1"/>
    <w:rsid w:val="006A27EA"/>
    <w:rsid w:val="006B7D14"/>
    <w:rsid w:val="006E4F34"/>
    <w:rsid w:val="00701727"/>
    <w:rsid w:val="00703035"/>
    <w:rsid w:val="0070566C"/>
    <w:rsid w:val="00710C6A"/>
    <w:rsid w:val="00714C50"/>
    <w:rsid w:val="00725A7D"/>
    <w:rsid w:val="007501BE"/>
    <w:rsid w:val="00790BB3"/>
    <w:rsid w:val="007C206C"/>
    <w:rsid w:val="00803D24"/>
    <w:rsid w:val="008167E1"/>
    <w:rsid w:val="00817DD6"/>
    <w:rsid w:val="00833187"/>
    <w:rsid w:val="008416ED"/>
    <w:rsid w:val="00885156"/>
    <w:rsid w:val="008A5621"/>
    <w:rsid w:val="008F33FB"/>
    <w:rsid w:val="009151AA"/>
    <w:rsid w:val="00926C56"/>
    <w:rsid w:val="0093429D"/>
    <w:rsid w:val="00943573"/>
    <w:rsid w:val="00952E1E"/>
    <w:rsid w:val="00970F7D"/>
    <w:rsid w:val="00994A3D"/>
    <w:rsid w:val="009B3BF0"/>
    <w:rsid w:val="009C2B12"/>
    <w:rsid w:val="009C70F3"/>
    <w:rsid w:val="00A174D9"/>
    <w:rsid w:val="00A33651"/>
    <w:rsid w:val="00A569CD"/>
    <w:rsid w:val="00A73835"/>
    <w:rsid w:val="00A77659"/>
    <w:rsid w:val="00A862A9"/>
    <w:rsid w:val="00A91E9A"/>
    <w:rsid w:val="00AA0F5C"/>
    <w:rsid w:val="00AB0AE9"/>
    <w:rsid w:val="00AB5EE2"/>
    <w:rsid w:val="00AB6715"/>
    <w:rsid w:val="00B1671E"/>
    <w:rsid w:val="00B25EB8"/>
    <w:rsid w:val="00B3067A"/>
    <w:rsid w:val="00B354E1"/>
    <w:rsid w:val="00B37F4D"/>
    <w:rsid w:val="00B473B4"/>
    <w:rsid w:val="00BA6955"/>
    <w:rsid w:val="00C52A7B"/>
    <w:rsid w:val="00C56BAF"/>
    <w:rsid w:val="00C679AA"/>
    <w:rsid w:val="00C75972"/>
    <w:rsid w:val="00CA7099"/>
    <w:rsid w:val="00CC0A3A"/>
    <w:rsid w:val="00CC608E"/>
    <w:rsid w:val="00CD066B"/>
    <w:rsid w:val="00CE4FEE"/>
    <w:rsid w:val="00D1234B"/>
    <w:rsid w:val="00D36C9A"/>
    <w:rsid w:val="00DB59C3"/>
    <w:rsid w:val="00DC259A"/>
    <w:rsid w:val="00DE23E8"/>
    <w:rsid w:val="00E52377"/>
    <w:rsid w:val="00E64E17"/>
    <w:rsid w:val="00E866C9"/>
    <w:rsid w:val="00EA3D3C"/>
    <w:rsid w:val="00EB106F"/>
    <w:rsid w:val="00F46900"/>
    <w:rsid w:val="00F61D89"/>
    <w:rsid w:val="00F72D44"/>
    <w:rsid w:val="00F746B8"/>
    <w:rsid w:val="00FA0556"/>
    <w:rsid w:val="00FB0C68"/>
    <w:rsid w:val="00FD47CB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หัวเรื่อง 1 อักขระ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หัวเรื่อง 2 อักขระ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ชื่อเรื่องรอง อักขระ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ข้อความข้อคิดเห็น อักขระ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ชื่อเรื่องของข้อคิดเห็น อักขระ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ข้อความอ้างอิงท้ายเรื่อง อักขระ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ท้ายกระดาษ อักขระ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ข้อความเชิงอรรถ อักขระ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หัวกระดาษ อักขระ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หัวเรื่อง 3 อักขระ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หัวเรื่อง 4 อักขระ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หัวเรื่อง 5 อักขระ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คำอ้างอิง อักขระ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ชื่อเรื่อง อักขระ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EA6B6A7C-4D3F-46E9-B6B8-965BFE3CD9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5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arsai Prasertsan (ฟ้าใส ประเสริฐสรรพ์)</cp:lastModifiedBy>
  <cp:revision>47</cp:revision>
  <cp:lastPrinted>2013-10-03T12:51:00Z</cp:lastPrinted>
  <dcterms:created xsi:type="dcterms:W3CDTF">2022-11-17T16:58:00Z</dcterms:created>
  <dcterms:modified xsi:type="dcterms:W3CDTF">2025-05-0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